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2DA5D" w14:textId="4D82FA16" w:rsidR="00371FC2" w:rsidRPr="00471CB2" w:rsidRDefault="00371FC2" w:rsidP="00371FC2">
      <w:pPr>
        <w:widowControl w:val="0"/>
        <w:spacing w:after="0" w:line="276" w:lineRule="auto"/>
        <w:ind w:left="284" w:hanging="426"/>
        <w:rPr>
          <w:rFonts w:ascii="Cambria" w:eastAsia="Arial" w:hAnsi="Cambria" w:cstheme="minorHAnsi"/>
          <w:color w:val="000000"/>
          <w:sz w:val="18"/>
          <w:szCs w:val="18"/>
          <w:lang w:val="en-GB" w:eastAsia="es-ES"/>
        </w:rPr>
      </w:pPr>
      <w:r w:rsidRPr="00471CB2">
        <w:rPr>
          <w:rFonts w:ascii="Cambria" w:eastAsia="Calibri" w:hAnsi="Cambria" w:cstheme="minorHAnsi"/>
          <w:b/>
          <w:bCs/>
          <w:color w:val="000000" w:themeColor="text1"/>
          <w:sz w:val="18"/>
          <w:szCs w:val="18"/>
          <w:lang w:val="en-GB" w:eastAsia="es-ES"/>
        </w:rPr>
        <w:t xml:space="preserve">Table </w:t>
      </w:r>
      <w:r w:rsidR="005F6180">
        <w:rPr>
          <w:rFonts w:ascii="Cambria" w:eastAsia="Calibri" w:hAnsi="Cambria" w:cstheme="minorHAnsi"/>
          <w:b/>
          <w:bCs/>
          <w:color w:val="000000" w:themeColor="text1"/>
          <w:sz w:val="18"/>
          <w:szCs w:val="18"/>
          <w:lang w:val="en-GB" w:eastAsia="es-ES"/>
        </w:rPr>
        <w:t>S</w:t>
      </w:r>
      <w:r w:rsidRPr="00471CB2">
        <w:rPr>
          <w:rFonts w:ascii="Cambria" w:eastAsia="Calibri" w:hAnsi="Cambria" w:cstheme="minorHAnsi"/>
          <w:b/>
          <w:bCs/>
          <w:color w:val="000000" w:themeColor="text1"/>
          <w:sz w:val="18"/>
          <w:szCs w:val="18"/>
          <w:lang w:val="en-GB" w:eastAsia="es-ES"/>
        </w:rPr>
        <w:t>1</w:t>
      </w:r>
      <w:r w:rsidRPr="00471CB2">
        <w:rPr>
          <w:rFonts w:ascii="Cambria" w:eastAsia="Calibri" w:hAnsi="Cambria" w:cstheme="minorHAnsi"/>
          <w:color w:val="000000" w:themeColor="text1"/>
          <w:sz w:val="18"/>
          <w:szCs w:val="18"/>
          <w:lang w:val="en-GB" w:eastAsia="es-ES"/>
        </w:rPr>
        <w:t xml:space="preserve">. Summary of the 4 case-control </w:t>
      </w:r>
      <w:proofErr w:type="spellStart"/>
      <w:r w:rsidRPr="00471CB2">
        <w:rPr>
          <w:rFonts w:ascii="Cambria" w:eastAsia="Calibri" w:hAnsi="Cambria" w:cstheme="minorHAnsi"/>
          <w:color w:val="000000" w:themeColor="text1"/>
          <w:sz w:val="18"/>
          <w:szCs w:val="18"/>
          <w:lang w:val="en-GB" w:eastAsia="es-ES"/>
        </w:rPr>
        <w:t>substudies</w:t>
      </w:r>
      <w:proofErr w:type="spellEnd"/>
      <w:r w:rsidRPr="00471CB2">
        <w:rPr>
          <w:rFonts w:ascii="Cambria" w:eastAsia="Calibri" w:hAnsi="Cambria" w:cstheme="minorHAnsi"/>
          <w:color w:val="000000" w:themeColor="text1"/>
          <w:sz w:val="18"/>
          <w:szCs w:val="18"/>
          <w:lang w:val="en-GB" w:eastAsia="es-ES"/>
        </w:rPr>
        <w:t>.</w:t>
      </w:r>
      <w:bookmarkStart w:id="0" w:name="_GoBack"/>
      <w:bookmarkEnd w:id="0"/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106"/>
        <w:gridCol w:w="3181"/>
        <w:gridCol w:w="3248"/>
        <w:gridCol w:w="2763"/>
        <w:gridCol w:w="896"/>
        <w:gridCol w:w="1810"/>
      </w:tblGrid>
      <w:tr w:rsidR="00371FC2" w:rsidRPr="00C34BE7" w14:paraId="3FDACBDC" w14:textId="77777777" w:rsidTr="00C34BE7">
        <w:trPr>
          <w:trHeight w:val="291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BFE4A0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Case-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B2827F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Ai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454111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Cas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DDF7A1" w14:textId="77777777" w:rsidR="00371FC2" w:rsidRPr="00C34BE7" w:rsidRDefault="00371FC2" w:rsidP="00871FCA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Control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A7195C8" w14:textId="77777777" w:rsidR="00371FC2" w:rsidRPr="00C34BE7" w:rsidRDefault="00371FC2" w:rsidP="00871FCA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Matchin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8BFFA3" w14:textId="77777777" w:rsidR="00371FC2" w:rsidRPr="00C34BE7" w:rsidRDefault="00371FC2" w:rsidP="00871FCA">
            <w:pPr>
              <w:widowControl w:val="0"/>
              <w:spacing w:after="0" w:line="480" w:lineRule="auto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Index date</w:t>
            </w:r>
          </w:p>
        </w:tc>
      </w:tr>
      <w:tr w:rsidR="00371FC2" w:rsidRPr="00407354" w14:paraId="711A7098" w14:textId="77777777" w:rsidTr="00C34BE7">
        <w:trPr>
          <w:trHeight w:val="291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B80E0" w14:textId="77777777" w:rsidR="00371FC2" w:rsidRPr="00C34BE7" w:rsidRDefault="00371FC2" w:rsidP="00890A72">
            <w:pPr>
              <w:pStyle w:val="ListParagraph"/>
              <w:widowControl w:val="0"/>
              <w:numPr>
                <w:ilvl w:val="1"/>
                <w:numId w:val="1"/>
              </w:numPr>
              <w:spacing w:after="0" w:line="480" w:lineRule="auto"/>
              <w:rPr>
                <w:rFonts w:ascii="Cambria" w:eastAsia="Arial" w:hAnsi="Cambria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/>
                <w:b/>
                <w:bCs/>
                <w:sz w:val="16"/>
                <w:szCs w:val="16"/>
                <w:lang w:val="en-GB" w:eastAsia="es-ES"/>
              </w:rPr>
              <w:t>Severe COVID-19 outcomes - hospitaliz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1BF5ED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To assess the effect of glucocorticoids on risk of hospitalization for COVID-19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CB67C2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All subjects &gt;18 years admitted for COVID-19 (PCR+) in a GHS hospital (N=2821)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FC5FC6B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Subjects who did not present PCR+, matched with cases (N=52 318)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97198AB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Yes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5FAC571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ases: 10 days prior to the PCR+</w:t>
            </w:r>
          </w:p>
          <w:p w14:paraId="40755A6A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ontrols: the same as for its matched case.</w:t>
            </w:r>
          </w:p>
        </w:tc>
      </w:tr>
      <w:tr w:rsidR="00371FC2" w:rsidRPr="00407354" w14:paraId="5B993055" w14:textId="77777777" w:rsidTr="00C34BE7">
        <w:trPr>
          <w:trHeight w:val="291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5E5A20" w14:textId="77777777" w:rsidR="00371FC2" w:rsidRPr="00C34BE7" w:rsidRDefault="00371FC2" w:rsidP="00890A72">
            <w:pPr>
              <w:pStyle w:val="ListParagraph"/>
              <w:widowControl w:val="0"/>
              <w:numPr>
                <w:ilvl w:val="1"/>
                <w:numId w:val="1"/>
              </w:numPr>
              <w:spacing w:after="0" w:line="480" w:lineRule="auto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Severe COVID-19 outcomes - mortalit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44E7A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To assess the effect of glucocorticoids on risk of mortality in patients with COVID-19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33516C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 xml:space="preserve">All subjects </w:t>
            </w: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 xml:space="preserve">&gt;18 years hospitalized for COVID-19 who died during admission to any of the GHS hospitals in 2020 </w:t>
            </w: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>(N=397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FC7716E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Subjects who did not present PCR+, matched with cases (N=7129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57509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Yes*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BBA392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ases: 10 days prior to the PCR+</w:t>
            </w:r>
          </w:p>
          <w:p w14:paraId="027EF567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ontrols: the same as for its matched case.</w:t>
            </w:r>
          </w:p>
        </w:tc>
      </w:tr>
      <w:tr w:rsidR="00371FC2" w:rsidRPr="00407354" w14:paraId="1070D9C0" w14:textId="77777777" w:rsidTr="00C34BE7">
        <w:trPr>
          <w:trHeight w:val="291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E00466" w14:textId="77777777" w:rsidR="00371FC2" w:rsidRPr="00C34BE7" w:rsidRDefault="00371FC2" w:rsidP="00890A72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480" w:lineRule="auto"/>
              <w:ind w:left="284" w:hanging="284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Progression to severe COVID-19 outcom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158D8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To evaluate the effect of glucocorticoids on disease progression to more severe stages that might require hospital admission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E3510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 xml:space="preserve">Same cases as those in the Case-control 1 </w:t>
            </w:r>
            <w:proofErr w:type="spellStart"/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substudy</w:t>
            </w:r>
            <w:proofErr w:type="spellEnd"/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 xml:space="preserve"> (N=2821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A86357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>All patients with diagnosis of COVID-19 confirmed by PCR, who did not require hospitalization</w:t>
            </w:r>
          </w:p>
          <w:p w14:paraId="11F7ECBB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>(N=26 996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41799A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E30793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ases: 10 days prior to the PCR+</w:t>
            </w:r>
          </w:p>
          <w:p w14:paraId="49A66B5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ontrols: 10 days prior to the PCR+.</w:t>
            </w:r>
          </w:p>
        </w:tc>
      </w:tr>
      <w:tr w:rsidR="00371FC2" w:rsidRPr="00407354" w14:paraId="34866281" w14:textId="77777777" w:rsidTr="00C34BE7">
        <w:trPr>
          <w:trHeight w:val="107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5E58DD" w14:textId="77777777" w:rsidR="00371FC2" w:rsidRPr="00C34BE7" w:rsidRDefault="00371FC2" w:rsidP="00890A72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480" w:lineRule="auto"/>
              <w:ind w:left="284" w:hanging="284"/>
              <w:rPr>
                <w:rFonts w:ascii="Cambria" w:eastAsia="Arial" w:hAnsi="Cambria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GB" w:eastAsia="es-ES"/>
              </w:rPr>
              <w:t>Susceptibility to the viru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840661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To establish the impact of glucocorticoids on risk of infection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DF586E3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>All subjects over the age of 18 years with diagnosis of COVID-19, confirmed by PCR (both hospitalized and non-hospitalized)</w:t>
            </w:r>
          </w:p>
          <w:p w14:paraId="2F448F87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/>
                <w:color w:val="000000" w:themeColor="text1"/>
                <w:sz w:val="16"/>
                <w:szCs w:val="16"/>
                <w:lang w:val="en-GB" w:eastAsia="es-ES"/>
              </w:rPr>
              <w:t>(N=29 817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442F872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 xml:space="preserve">Same controls as those in the Case-control 1 </w:t>
            </w:r>
            <w:proofErr w:type="spellStart"/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substudy</w:t>
            </w:r>
            <w:proofErr w:type="spellEnd"/>
          </w:p>
          <w:p w14:paraId="4842156A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(N=52 318).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A3C61D8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982693E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Cases: 10 days prior to the PCR+</w:t>
            </w:r>
          </w:p>
          <w:p w14:paraId="4B0C5E31" w14:textId="77777777" w:rsidR="00371FC2" w:rsidRPr="00C34BE7" w:rsidRDefault="00371FC2" w:rsidP="00890A72">
            <w:pPr>
              <w:widowControl w:val="0"/>
              <w:spacing w:after="0" w:line="480" w:lineRule="auto"/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</w:pPr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 xml:space="preserve">Controls: the same as for cases of Case-control 1 </w:t>
            </w:r>
            <w:proofErr w:type="spellStart"/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substudy</w:t>
            </w:r>
            <w:proofErr w:type="spellEnd"/>
            <w:r w:rsidRPr="00C34BE7">
              <w:rPr>
                <w:rFonts w:ascii="Cambria" w:eastAsia="Arial" w:hAnsi="Cambria" w:cstheme="minorHAnsi"/>
                <w:color w:val="000000"/>
                <w:sz w:val="16"/>
                <w:szCs w:val="16"/>
                <w:lang w:val="en-GB" w:eastAsia="es-ES"/>
              </w:rPr>
              <w:t>.</w:t>
            </w:r>
          </w:p>
        </w:tc>
      </w:tr>
    </w:tbl>
    <w:p w14:paraId="4F416AC9" w14:textId="0F16AFC9" w:rsidR="00371FC2" w:rsidRPr="00C34BE7" w:rsidRDefault="00371FC2" w:rsidP="00890A72">
      <w:pPr>
        <w:widowControl w:val="0"/>
        <w:spacing w:after="0" w:line="480" w:lineRule="auto"/>
        <w:ind w:hanging="142"/>
        <w:rPr>
          <w:rFonts w:ascii="Cambria" w:eastAsia="Arial" w:hAnsi="Cambria" w:cstheme="minorHAnsi"/>
          <w:sz w:val="16"/>
          <w:szCs w:val="16"/>
          <w:lang w:val="en-GB" w:eastAsia="es-ES"/>
        </w:rPr>
      </w:pPr>
      <w:r w:rsidRPr="00C34BE7">
        <w:rPr>
          <w:rFonts w:ascii="Cambria" w:eastAsia="Arial" w:hAnsi="Cambria" w:cstheme="minorHAnsi"/>
          <w:sz w:val="16"/>
          <w:szCs w:val="16"/>
          <w:lang w:val="en-GB" w:eastAsia="es-ES"/>
        </w:rPr>
        <w:t>GHS = Galician Health Service.</w:t>
      </w:r>
      <w:r w:rsidR="00871FCA">
        <w:rPr>
          <w:rFonts w:ascii="Cambria" w:eastAsia="Arial" w:hAnsi="Cambria" w:cstheme="minorHAnsi"/>
          <w:sz w:val="16"/>
          <w:szCs w:val="16"/>
          <w:lang w:val="en-GB" w:eastAsia="es-ES"/>
        </w:rPr>
        <w:t xml:space="preserve"> </w:t>
      </w:r>
      <w:r w:rsidRPr="00C34BE7">
        <w:rPr>
          <w:rFonts w:ascii="Cambria" w:eastAsia="Arial" w:hAnsi="Cambria" w:cstheme="minorHAnsi"/>
          <w:sz w:val="16"/>
          <w:szCs w:val="16"/>
          <w:lang w:val="en-GB" w:eastAsia="es-ES"/>
        </w:rPr>
        <w:t>*1:20 matched by age, sex, primary-care service of reference, pandemic wave and status of health professional.</w:t>
      </w:r>
    </w:p>
    <w:sectPr w:rsidR="00371FC2" w:rsidRPr="00C34BE7" w:rsidSect="004A7A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1268"/>
    <w:multiLevelType w:val="hybridMultilevel"/>
    <w:tmpl w:val="C41AA4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F8EAFE"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163FA"/>
    <w:multiLevelType w:val="multilevel"/>
    <w:tmpl w:val="96E2EB16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auto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Times New Roman"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color w:val="auto"/>
      </w:rPr>
    </w:lvl>
  </w:abstractNum>
  <w:abstractNum w:abstractNumId="2" w15:restartNumberingAfterBreak="0">
    <w:nsid w:val="5CE4555D"/>
    <w:multiLevelType w:val="hybridMultilevel"/>
    <w:tmpl w:val="0B0E58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C2"/>
    <w:rsid w:val="00046D0E"/>
    <w:rsid w:val="00164A46"/>
    <w:rsid w:val="002907AD"/>
    <w:rsid w:val="00371FC2"/>
    <w:rsid w:val="00385A86"/>
    <w:rsid w:val="00407354"/>
    <w:rsid w:val="004770BA"/>
    <w:rsid w:val="004A7ABB"/>
    <w:rsid w:val="005F6180"/>
    <w:rsid w:val="00686402"/>
    <w:rsid w:val="00747711"/>
    <w:rsid w:val="00751D15"/>
    <w:rsid w:val="007C72B9"/>
    <w:rsid w:val="00812AE8"/>
    <w:rsid w:val="00871FCA"/>
    <w:rsid w:val="00890A72"/>
    <w:rsid w:val="008F513C"/>
    <w:rsid w:val="009832A7"/>
    <w:rsid w:val="00A31924"/>
    <w:rsid w:val="00C34BE7"/>
    <w:rsid w:val="00CB635C"/>
    <w:rsid w:val="00CF5BC5"/>
    <w:rsid w:val="00D41588"/>
    <w:rsid w:val="00F026A9"/>
    <w:rsid w:val="00F7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F24E9"/>
  <w15:chartTrackingRefBased/>
  <w15:docId w15:val="{27B6D7F1-4820-4C15-9750-5B406B81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FC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1F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Rodríguez Fernández</dc:creator>
  <cp:keywords/>
  <dc:description/>
  <cp:lastModifiedBy>Sudha M</cp:lastModifiedBy>
  <cp:revision>2</cp:revision>
  <dcterms:created xsi:type="dcterms:W3CDTF">2024-04-20T08:19:00Z</dcterms:created>
  <dcterms:modified xsi:type="dcterms:W3CDTF">2024-04-20T08:19:00Z</dcterms:modified>
</cp:coreProperties>
</file>